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</w:rPr>
      </w:pPr>
      <w:bookmarkStart w:id="0" w:name="_GoBack"/>
      <w:r w:rsidRPr="000F7B93">
        <w:rPr>
          <w:rFonts w:ascii="Times New Roman" w:hAnsi="Times New Roman" w:cstheme="minorHAnsi"/>
          <w:b/>
          <w:sz w:val="24"/>
          <w:szCs w:val="24"/>
        </w:rPr>
        <w:t>Supplementary Table 5.</w:t>
      </w:r>
      <w:r w:rsidRPr="000F7B93">
        <w:rPr>
          <w:rFonts w:ascii="Times New Roman" w:hAnsi="Times New Roman" w:cstheme="minorHAnsi"/>
          <w:sz w:val="24"/>
          <w:szCs w:val="24"/>
        </w:rPr>
        <w:t xml:space="preserve"> Pairwise comparison on diagnostic measures of the concerned indexes in possible sarcopenia.</w:t>
      </w:r>
    </w:p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A40C3" w:rsidRPr="00284CCA" w:rsidTr="000F7B93"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7A40C3" w:rsidRPr="000F7B93" w:rsidRDefault="007A40C3" w:rsidP="000F7B93">
            <w:pPr>
              <w:jc w:val="left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Pairwise comparison on diagnostic measures</w:t>
            </w:r>
          </w:p>
        </w:tc>
        <w:tc>
          <w:tcPr>
            <w:tcW w:w="4261" w:type="dxa"/>
            <w:tcBorders>
              <w:bottom w:val="single" w:sz="4" w:space="0" w:color="auto"/>
            </w:tcBorders>
            <w:vAlign w:val="center"/>
          </w:tcPr>
          <w:p w:rsidR="007A40C3" w:rsidRPr="000F7B93" w:rsidRDefault="007A40C3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7A40C3" w:rsidRPr="00284CCA" w:rsidTr="000F7B93"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:rsidR="007A40C3" w:rsidRPr="000F7B93" w:rsidRDefault="007A40C3" w:rsidP="000F7B93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:rsidR="007A40C3" w:rsidRPr="000F7B93" w:rsidRDefault="007A40C3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396F8F" w:rsidRPr="00284CCA" w:rsidTr="000F7B93">
        <w:tc>
          <w:tcPr>
            <w:tcW w:w="4261" w:type="dxa"/>
            <w:tcBorders>
              <w:top w:val="nil"/>
            </w:tcBorders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tcBorders>
              <w:top w:val="nil"/>
            </w:tcBorders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C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76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C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MA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MA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635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18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84CCA" w:rsidRPr="00284CCA" w:rsidTr="00284CCA"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7A40C3" w:rsidRPr="00284CCA" w:rsidTr="000F7B93">
        <w:tc>
          <w:tcPr>
            <w:tcW w:w="4261" w:type="dxa"/>
            <w:vAlign w:val="center"/>
          </w:tcPr>
          <w:p w:rsidR="007A40C3" w:rsidRPr="000F7B93" w:rsidRDefault="007A40C3" w:rsidP="000F7B93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4261" w:type="dxa"/>
            <w:vAlign w:val="center"/>
          </w:tcPr>
          <w:p w:rsidR="007A40C3" w:rsidRPr="000F7B93" w:rsidRDefault="007A40C3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554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6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97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3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84CCA" w:rsidRPr="00284CCA" w:rsidTr="00284CCA"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7A40C3" w:rsidRPr="00284CCA" w:rsidTr="000F7B93">
        <w:tc>
          <w:tcPr>
            <w:tcW w:w="4261" w:type="dxa"/>
            <w:vAlign w:val="center"/>
          </w:tcPr>
          <w:p w:rsidR="007A40C3" w:rsidRPr="000F7B93" w:rsidRDefault="007A40C3" w:rsidP="000F7B93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4261" w:type="dxa"/>
            <w:vAlign w:val="center"/>
          </w:tcPr>
          <w:p w:rsidR="007A40C3" w:rsidRPr="000F7B93" w:rsidRDefault="007A40C3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396F8F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396F8F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396F8F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1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lastRenderedPageBreak/>
              <w:t>GNRI vs BMI</w:t>
            </w:r>
          </w:p>
        </w:tc>
        <w:tc>
          <w:tcPr>
            <w:tcW w:w="4261" w:type="dxa"/>
            <w:vAlign w:val="center"/>
          </w:tcPr>
          <w:p w:rsidR="00396F8F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888</w:t>
            </w:r>
          </w:p>
        </w:tc>
      </w:tr>
      <w:tr w:rsidR="00396F8F" w:rsidRPr="00284CCA" w:rsidTr="000F7B93">
        <w:tc>
          <w:tcPr>
            <w:tcW w:w="4261" w:type="dxa"/>
            <w:vAlign w:val="center"/>
          </w:tcPr>
          <w:p w:rsidR="00396F8F" w:rsidRPr="000F7B93" w:rsidRDefault="00396F8F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396F8F" w:rsidRPr="000F7B93" w:rsidRDefault="00396F8F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384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284CCA" w:rsidRPr="00284CCA" w:rsidTr="00284CCA"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left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261" w:type="dxa"/>
            <w:vAlign w:val="center"/>
          </w:tcPr>
          <w:p w:rsidR="00284CCA" w:rsidRPr="00284CCA" w:rsidRDefault="00284CCA" w:rsidP="00284CCA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7A40C3" w:rsidRPr="00284CCA" w:rsidTr="000F7B93">
        <w:tc>
          <w:tcPr>
            <w:tcW w:w="4261" w:type="dxa"/>
            <w:vAlign w:val="center"/>
          </w:tcPr>
          <w:p w:rsidR="007A40C3" w:rsidRPr="000F7B93" w:rsidRDefault="007A40C3" w:rsidP="000F7B93">
            <w:pPr>
              <w:jc w:val="left"/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4261" w:type="dxa"/>
            <w:vAlign w:val="center"/>
          </w:tcPr>
          <w:p w:rsidR="007A40C3" w:rsidRPr="000F7B93" w:rsidRDefault="007A40C3">
            <w:pPr>
              <w:jc w:val="center"/>
              <w:rPr>
                <w:rFonts w:ascii="Times New Roman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MAC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 vs CC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TST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ALB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GNRI vs BMI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CC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TST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ALB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56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MAC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529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TST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ALB</w:t>
            </w:r>
          </w:p>
        </w:tc>
        <w:tc>
          <w:tcPr>
            <w:tcW w:w="4261" w:type="dxa"/>
            <w:vAlign w:val="center"/>
          </w:tcPr>
          <w:p w:rsidR="00FF55C1" w:rsidRPr="000F7B93" w:rsidRDefault="00CF261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CC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ALB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CF2611" w:rsidRPr="00284CCA" w:rsidTr="000F7B93">
        <w:tc>
          <w:tcPr>
            <w:tcW w:w="4261" w:type="dxa"/>
            <w:vAlign w:val="center"/>
          </w:tcPr>
          <w:p w:rsidR="00CF2611" w:rsidRPr="000F7B93" w:rsidRDefault="00CF261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TST vs BMI</w:t>
            </w:r>
          </w:p>
        </w:tc>
        <w:tc>
          <w:tcPr>
            <w:tcW w:w="4261" w:type="dxa"/>
            <w:vAlign w:val="center"/>
          </w:tcPr>
          <w:p w:rsidR="00CF2611" w:rsidRPr="000F7B93" w:rsidRDefault="00CF2611">
            <w:pPr>
              <w:jc w:val="center"/>
              <w:rPr>
                <w:rFonts w:ascii="Times New Roman" w:hAnsi="Times New Roman" w:cstheme="minorHAnsi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FF55C1" w:rsidRPr="00284CCA" w:rsidTr="000F7B93">
        <w:tc>
          <w:tcPr>
            <w:tcW w:w="4261" w:type="dxa"/>
            <w:vAlign w:val="center"/>
          </w:tcPr>
          <w:p w:rsidR="00FF55C1" w:rsidRPr="000F7B93" w:rsidRDefault="00FF55C1" w:rsidP="000F7B93">
            <w:pPr>
              <w:jc w:val="left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ALB vs BMI</w:t>
            </w:r>
          </w:p>
        </w:tc>
        <w:tc>
          <w:tcPr>
            <w:tcW w:w="4261" w:type="dxa"/>
            <w:vAlign w:val="center"/>
          </w:tcPr>
          <w:p w:rsidR="00FF55C1" w:rsidRPr="000F7B93" w:rsidRDefault="00FF55C1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0F7B93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0.226</w:t>
            </w:r>
          </w:p>
        </w:tc>
      </w:tr>
    </w:tbl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</w:rPr>
      </w:pPr>
    </w:p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Note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>: The AUC was compared as proposed by DeLong et al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fldChar w:fldCharType="begin"/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instrText xml:space="preserve"> ADDIN EN.CITE &lt;EndNote&gt;&lt;Cite&gt;&lt;Author&gt;DeLong&lt;/Author&gt;&lt;Year&gt;1988&lt;/Year&gt;&lt;RecNum&gt;57763&lt;/RecNum&gt;&lt;DisplayText&gt;&lt;style face="superscript"&gt;43&lt;/style&gt;&lt;/DisplayText&gt;&lt;record&gt;&lt;rec-number&gt;57763&lt;/rec-number&gt;&lt;foreign-keys&gt;&lt;key app="EN" db-id="wsre0wtr5dvas8exw2o55pw8advtwrsa2sat" timestamp="1636879487"&gt;57763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abbr-1&gt;Biometrics&lt;/abbr-1&gt;&lt;/periodical&gt;&lt;pages&gt;837-45&lt;/pages&gt;&lt;volume&gt;44&lt;/volume&gt;&lt;number&gt;3&lt;/number&gt;&lt;edition&gt;1988/09/01&lt;/edition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&lt;/isbn&gt;&lt;accession-num&gt;3203132&lt;/accession-num&gt;&lt;urls&gt;&lt;/urls&gt;&lt;remote-database-provider&gt;NLM&lt;/remote-database-provider&gt;&lt;language&gt;eng&lt;/language&gt;&lt;/record&gt;&lt;/Cite&gt;&lt;/EndNote&gt;</w:instrTex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fldChar w:fldCharType="separate"/>
      </w:r>
      <w:r w:rsidRPr="000F7B93">
        <w:rPr>
          <w:rFonts w:ascii="Times New Roman" w:hAnsi="Times New Roman" w:cstheme="minorHAnsi"/>
          <w:noProof/>
          <w:sz w:val="24"/>
          <w:szCs w:val="24"/>
          <w:vertAlign w:val="superscript"/>
          <w:lang w:val="en-GB"/>
        </w:rPr>
        <w:t>43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fldChar w:fldCharType="end"/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. The sensitivity, specificity or accuracy at the optimal cut-off value was </w:t>
      </w:r>
      <w:r w:rsidRPr="000F7B93">
        <w:rPr>
          <w:rFonts w:ascii="Times New Roman" w:hAnsi="Times New Roman" w:cstheme="minorHAnsi"/>
          <w:kern w:val="0"/>
          <w:sz w:val="24"/>
          <w:szCs w:val="24"/>
          <w:lang w:val="en-GB"/>
        </w:rPr>
        <w:t>compared with the McNemar chi-square test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>.</w:t>
      </w:r>
    </w:p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Abbreviations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: </w:t>
      </w:r>
      <w:r w:rsidRPr="000F7B93">
        <w:rPr>
          <w:rFonts w:ascii="Times New Roman" w:hAnsi="Times New Roman" w:cstheme="minorHAnsi"/>
          <w:b/>
          <w:bCs/>
          <w:sz w:val="24"/>
          <w:szCs w:val="24"/>
          <w:lang w:val="en-GB"/>
        </w:rPr>
        <w:t>AUC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>, area under the receiver operating characteristic curve;</w:t>
      </w:r>
      <w:r w:rsidRPr="000F7B93">
        <w:rPr>
          <w:rFonts w:ascii="Times New Roman" w:hAnsi="Times New Roman" w:cstheme="minorHAnsi"/>
          <w:b/>
          <w:sz w:val="24"/>
          <w:szCs w:val="24"/>
        </w:rPr>
        <w:t xml:space="preserve"> GNRI</w:t>
      </w:r>
      <w:r w:rsidRPr="000F7B93">
        <w:rPr>
          <w:rFonts w:ascii="Times New Roman" w:hAnsi="Times New Roman" w:cstheme="minorHAnsi"/>
          <w:sz w:val="24"/>
          <w:szCs w:val="24"/>
        </w:rPr>
        <w:t xml:space="preserve">, 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geriatric nutrition risk index; </w:t>
      </w: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ALB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, albumin; </w:t>
      </w: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CC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, calf circumference; </w:t>
      </w:r>
      <w:r w:rsidRPr="000F7B9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MAC, 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mid-arm circumference; </w:t>
      </w: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TST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 xml:space="preserve">, triceps skinfold thickness; </w:t>
      </w:r>
      <w:r w:rsidRPr="000F7B93">
        <w:rPr>
          <w:rFonts w:ascii="Times New Roman" w:hAnsi="Times New Roman" w:cstheme="minorHAnsi"/>
          <w:b/>
          <w:sz w:val="24"/>
          <w:szCs w:val="24"/>
          <w:lang w:val="en-GB"/>
        </w:rPr>
        <w:t>BMI</w:t>
      </w:r>
      <w:r w:rsidRPr="000F7B93">
        <w:rPr>
          <w:rFonts w:ascii="Times New Roman" w:hAnsi="Times New Roman" w:cstheme="minorHAnsi"/>
          <w:sz w:val="24"/>
          <w:szCs w:val="24"/>
          <w:lang w:val="en-GB"/>
        </w:rPr>
        <w:t>, body mass index.</w:t>
      </w:r>
    </w:p>
    <w:p w:rsidR="007A40C3" w:rsidRPr="000F7B93" w:rsidRDefault="007A40C3" w:rsidP="007A40C3">
      <w:pPr>
        <w:rPr>
          <w:rFonts w:ascii="Times New Roman" w:hAnsi="Times New Roman" w:cstheme="minorHAnsi"/>
          <w:sz w:val="24"/>
          <w:szCs w:val="24"/>
          <w:lang w:val="en-GB"/>
        </w:rPr>
      </w:pPr>
    </w:p>
    <w:bookmarkEnd w:id="0"/>
    <w:p w:rsidR="00246A2E" w:rsidRPr="000F7B93" w:rsidRDefault="00246A2E">
      <w:pPr>
        <w:rPr>
          <w:rFonts w:ascii="Times New Roman" w:hAnsi="Times New Roman" w:cstheme="minorHAnsi"/>
          <w:sz w:val="24"/>
          <w:szCs w:val="24"/>
          <w:lang w:val="en-GB"/>
        </w:rPr>
      </w:pPr>
    </w:p>
    <w:sectPr w:rsidR="00246A2E" w:rsidRPr="000F7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537" w:rsidRDefault="00541537" w:rsidP="003A11FB">
      <w:r>
        <w:separator/>
      </w:r>
    </w:p>
  </w:endnote>
  <w:endnote w:type="continuationSeparator" w:id="0">
    <w:p w:rsidR="00541537" w:rsidRDefault="00541537" w:rsidP="003A1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537" w:rsidRDefault="00541537" w:rsidP="003A11FB">
      <w:r>
        <w:separator/>
      </w:r>
    </w:p>
  </w:footnote>
  <w:footnote w:type="continuationSeparator" w:id="0">
    <w:p w:rsidR="00541537" w:rsidRDefault="00541537" w:rsidP="003A11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yuxiao">
    <w15:presenceInfo w15:providerId="None" w15:userId="liyux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0C3"/>
    <w:rsid w:val="000F7B93"/>
    <w:rsid w:val="00246A2E"/>
    <w:rsid w:val="00284CCA"/>
    <w:rsid w:val="002A2214"/>
    <w:rsid w:val="00396F8F"/>
    <w:rsid w:val="003A11FB"/>
    <w:rsid w:val="00541537"/>
    <w:rsid w:val="007A40C3"/>
    <w:rsid w:val="00AE7415"/>
    <w:rsid w:val="00B14A01"/>
    <w:rsid w:val="00C6561E"/>
    <w:rsid w:val="00CF2611"/>
    <w:rsid w:val="00FF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1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11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1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11F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7B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B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4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A1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11F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1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11F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F7B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7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4</cp:revision>
  <dcterms:created xsi:type="dcterms:W3CDTF">2021-11-18T11:44:00Z</dcterms:created>
  <dcterms:modified xsi:type="dcterms:W3CDTF">2021-11-19T16:04:00Z</dcterms:modified>
</cp:coreProperties>
</file>